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b/>
          <w:bCs/>
          <w:color w:val="auto"/>
          <w:sz w:val="28"/>
          <w:szCs w:val="28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color w:val="auto"/>
          <w:sz w:val="28"/>
          <w:szCs w:val="28"/>
        </w:rPr>
        <w:t>Search strategies of this study</w:t>
      </w:r>
      <w:r>
        <w:rPr>
          <w:rFonts w:hint="default" w:ascii="Times New Roman Regular" w:hAnsi="Times New Roman Regular" w:eastAsia="Arial" w:cs="Times New Roman Regular"/>
          <w:b/>
          <w:bCs/>
          <w:color w:val="auto"/>
          <w:sz w:val="28"/>
          <w:szCs w:val="28"/>
          <w:lang w:val="en-US"/>
        </w:rPr>
        <w:t>.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  <w:t>1.</w:t>
      </w:r>
      <w:r>
        <w:rPr>
          <w:rFonts w:hint="default" w:ascii="Times New Roman Regular" w:hAnsi="Times New Roman Regular" w:eastAsia="Arial" w:cs="Times New Roman Regular"/>
          <w:b/>
          <w:bCs/>
          <w:color w:val="auto"/>
          <w:sz w:val="24"/>
          <w:szCs w:val="24"/>
          <w:lang w:val="en-US"/>
        </w:rPr>
        <w:t>PUBMED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1#Acupuncture[MeSH Terms] OR Acupuncture Points[MeSH Terms] OR Acupuncture, Ear[MeSH Terms] OR Acupuncture Analgesia[MeSH Terms] OR Acupuncture Therapy[MeSHTerms] OR Auriculotherapy[MeSH Terms]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2#Acupuncture*[Title/Abstract] OR Needling[Title/Abstract] OR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Electroacupuncture*[Title/Abstract] OR Electro-acupuncture[Title/Abstract] ORAcupoint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Therapy[Title/Abstract] OR Acupuncture Treatment[Title/Abstract] OR Acupuncture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Treatments[Title/Abstract] OR Needle Therapy[Title/Abstract] OR silver needle[Title/Abstract]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OR moxibustion[Title/Abstract] OR de qi[Title/Abstract] OR meridian[Title/Abstract] ORAuriculotherapy[Title/Abstract] OR needle pricking[Title/Abstract] OR needling[Title/Abstract] OR fire needle[Title/Abstract] OR fire needling[Title/Abstract] OR three-edged needle[Title/Abstract] OR blood letting Therapy[Title/Abstract] OR pricking blood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therapy[Title/Abstract] OR Needle Warming Therapy[Title/Abstract] OR scalp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acupuncture[Title/Abstract] OR auricular acupuncture[Title/Abstract] OR ear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acupuncture[Title/Abstract] OR intradermal needling[Title/Abstract] OR acupoint embeddingtherapy[Title/Abstract] OR acupoint application[Title/Abstract]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3# 1# OR 2#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4#Hypertension[MeSH Terms] OR Hypertension[Title/Abstract] OR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High Blood Pressure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*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[Title/Abstract]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5# 3# AND 4#</w:t>
      </w:r>
    </w:p>
    <w:p>
      <w:pPr>
        <w:spacing w:line="360" w:lineRule="auto"/>
        <w:jc w:val="left"/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6#Sleep Initiation and Maintenance Disorders[MeSH Terms] OR Disorders of Initiating and Maintaining Sleep[Title/Abstract] OR DIMS [Title/Abstract] OR Sleeplessness[Title/Abstract] OR Insomnia[Title/Abstract] OR Early Awakening [Title/Abstract] OR Sleep Initiation Dysfunction[Title/Abstract]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7# 5# AND 6#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# Randomized Controlled Trial[Publication Type] OR Randomized Controlled Trials as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Topic[MeSH Terms] OR Randomized Controlled Trial[All Fields] OR RCT[All Fields] OR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Trial*[All Fields] OR random*[Title/Abstract]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9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 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 AND 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#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</w:p>
    <w:p>
      <w:pPr>
        <w:shd w:val="clear" w:color="auto" w:fill="FFFFFF"/>
        <w:spacing w:line="360" w:lineRule="auto"/>
        <w:jc w:val="left"/>
        <w:rPr>
          <w:rFonts w:hint="default" w:ascii="Times New Roman Regular" w:hAnsi="Times New Roman Regular" w:eastAsia="Arial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Arial" w:cs="Times New Roman Regular"/>
          <w:b/>
          <w:bCs/>
          <w:color w:val="auto"/>
          <w:sz w:val="24"/>
          <w:szCs w:val="24"/>
          <w:lang w:val="en-US" w:eastAsia="zh-CN"/>
        </w:rPr>
        <w:t>2.EMBASE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1 'Acupuncture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2 'Acupuncture Points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3 'Acupuncture, Ear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4 'Acupuncture Analgesia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5 'Acupuncture Therapy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6 'Auriculotherapy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7 'acupuncture*':ti,ab,kw OR 'electroacupuncture*':ti,ab,kw OR 'electro-acupuncture':ti,ab,kwOR 'acupoint therapy':ti,ab,kw OR 'Acupuncture Treatment':ti,ab,kw OR 'Acupuncture Treatments':ti,ab,kw OR 'needle therapy':ti,ab,kw OR 'silver needle':ti,ab,kwOR'moxibustion':ti,ab,kw OR 'de qi':ti,ab,kw OR 'meridian':ti,ab,kw OR 'auriculotherapy':ti,ab,kwOR 'needle pricking':ti,ab,kw OR 'needling':ti,ab,kw OR 'fire needle':ti,ab,kw OR'fire needling':ti,ab,kw OR 'three-edged needle':ti,ab,kw OR 'blood letting therapy':ti,ab,kwOR'pricking blood therapy':ti,ab,kw OR 'needle warming therapy':ti,ab,kw OR 'scalp acupuncture':ti,ab,kw OR 'auricular acupuncture':ti,ab,kw OR 'ear acupuncture':ti,ab,kwOR'intradermal needling':ti,ab,kw OR 'acupoint embedding therapy':ti,ab,kw OR 'acupoint application':ti,ab,kw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#8 #1 OR #2 OR #3 OR #4 OR #5 OR #6 OR #7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#9 ' Hypertension 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#10 ' Hypertension ':ti,ab,kw OR ' High Blood Pressure*':ti,ab,kw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1 #9 OR #10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2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'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Sleep Initiation and Maintenance Disorders '/exp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3 '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Disorders of Initiating and Maintaining Sleep ':ti,ab,kw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OR ' DIMS ':ti,ab,kw OR ' Sleeplessness ':ti,ab,kw OR ' Insomnia ':ti,ab,kw OR ' Early Awakening ':ti,ab,kw OR ' Sleep Initiation Dysfunction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':ti,ab,kw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#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12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OR 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3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#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11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AND 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highlight w:val="none"/>
          <w:lang w:val="en-US" w:eastAsia="zh-CN"/>
        </w:rPr>
        <w:t xml:space="preserve"> 'randomized controlled trial'/exp OR 'randomized controlled trial (topic)'/exp ORrandom*:ti,ab,kw O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R 'RCT':ti,ab,kw OR Trial*:ti,ab,kw 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 xml:space="preserve"> AND #1</w:t>
      </w:r>
      <w:r>
        <w:rPr>
          <w:rFonts w:hint="eastAsia" w:ascii="Times New Roman Regular" w:hAnsi="Times New Roman Regular" w:eastAsia="Arial" w:cs="Times New Roman Regular"/>
          <w:color w:val="auto"/>
          <w:sz w:val="24"/>
          <w:szCs w:val="24"/>
          <w:lang w:val="en-US" w:eastAsia="zh-CN"/>
        </w:rPr>
        <w:t>6</w:t>
      </w: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 Regular" w:hAnsi="Times New Roman Regular" w:eastAsia="Arial" w:cs="Times New Roman Regular"/>
          <w:color w:val="auto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  <w:t>3.COCHRANE DATABASE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 MeSH descriptor: [Acupuncture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2 MeSH descriptor: [Acupuncture Points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3 MeSH descriptor: [Acupuncture, Ear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4 MeSH descriptor: [Acupuncture Analgesia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5 MeSH descriptor: [Acupuncture Therapy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6 MeSH descriptor: [Auriculotherapy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7 (acupuncture*):ti,ab,kw OR (electroacupuncture*):ti,ab,kw OR (electro-acupuncture):ti,ab,kwOR (acupuncture*):ti,ab,kw OR (electroacupuncture*):ti,ab,kw OR (electro- acupuncture):ti,ab,kw OR (acupoint therapy):ti,ab,kw OR (Acupuncture Treatment):ti,ab,kwOR(Acupuncture Treatments):ti,ab,kw OR (needle therapy):ti,ab,kw OR (silver needle):ti,ab,kwOR(moxibustion):ti,ab,kw OR (de qi):ti,ab,kw OR (meridian):ti,ab,kw OR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(auriculotherapy):ti,ab,kw OR (needle pricking):ti,ab,kw OR (needling):ti,ab,kwOR(fire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needle):ti,ab,kw OR (fire needling):ti,ab,kw OR (needle warming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therapy):ti,ab,kwOR(scalpacupuncture):ti,ab,kw OR (auricular acupuncture):ti,ab,kw OR (ear acupuncture):ti,ab,kwOR(intradermal needling):ti,ab,kw OR (acupoint embedding therapy):ti,ab,kw OR (acupoint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application):ti,ab,kw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8 #1 OR #2 OR #3 OR #4 OR #5 OR #6 OR #7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9 MeSH descriptor: [Hypertension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0 (Hypertension):ti,ab,kw OR (High Blood Pressure*):ti,ab,kw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1 #9 OR #10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2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MeSH descriptor: [Sleep Initiation and Maintenance Disorders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3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Disorders of Initiating and Maintaining Sleep:ti,ab,kw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OR DIMS :ti,ab,kw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OR Sleeplessness:ti,ab,kw OR Insomnia:ti,ab,kw OR Early Awakening :ti,ab,kw OR Sleep Initiation Dysfunction:ti,ab,kw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12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OR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3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11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AND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4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MeSH descriptor: [Randomized Controlled Trial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MeSH descriptor: [Randomized Controlled Trials as Topic] explode all trees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(random*):ti,ab,kw OR (RCT):ti,ab,kw OR (Trial*):ti,ab,kw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9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OR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OR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8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20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AND #1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9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highlight w:val="yellow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jc w:val="left"/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  <w:t>WEB OF SCIENCE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1 TS=(Acupuncture)) OR TS=(Acupuncture Points) OR TS=(Acupuncture, Ear) ORTS=(Acupuncture Analgesia) OR TS=(Acupuncture Therapy)) OR TS=(Auriculotherapy)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2TS=(acupuncture*) OR TS=(electroacupuncture*) OR TS=(electro-acupuncture) ORTS=(acupoint therapy) OR TS=(Acupuncture Treatment) OR TS=(Acupuncture Treatments) ORTS=(needle therapy) OR TS=(silver needle) OR TS=(moxibustion) OR TS=(de qi) ORTS=(meridian) OR TS=(auriculotherapy) OR TS=(needle pricking) OR TS=(needling) ORTS=(fire needle) OR TS=(fire needling) OR TS=(three-edged needle) OR TS=(blood lettingtherapy) OR TS=(pricking blood therapy) OR TS=(needle warming therapy) ORTS=(scalpacupuncture) OR TS=(auricular acupuncture) OR TS=(ear acupuncture) OR TS=(intradermal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needling) OR TS=(acupoint embedding therapy) OR TS=(acupoint application)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3 #1 OR #2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#4 TS=(Hypertension) OR TS=(High Blood Pressure*) 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5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TS=(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Disorders of Initiating and Maintaining Sleep) OR TS=(DIMS) OR TS=(Sleeplessness) OR TS=(Insomnia) OR TS=(Early Awakening) OR TS=(Sleep Initiation Dysfunction)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3 AND #4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AND #5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TS=(Randomized Controlled Trial) OR TS=(Randomized Controlled Trials as Topic) ORTS=(Randomized Controlled Trials as Topic) OR TS=(random*) OR TS=(RCT) ORTS=(Trial*)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AND #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7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pacing w:line="360" w:lineRule="auto"/>
        <w:ind w:left="0" w:leftChars="0" w:right="0" w:rightChars="0" w:firstLine="0" w:firstLineChars="0"/>
        <w:jc w:val="left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CNKI</w:t>
      </w:r>
    </w:p>
    <w:p>
      <w:pPr>
        <w:numPr>
          <w:ilvl w:val="0"/>
          <w:numId w:val="0"/>
        </w:numPr>
        <w:spacing w:line="360" w:lineRule="auto"/>
        <w:ind w:leftChars="0" w:right="0" w:rightChars="0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(针灸 + 针刺 + 电针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+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穴位  + 经络 + 得气  + 头皮针 + 激光针灸 + 耳针 + 耳穴 + 经皮穴位电刺激 + 指压 + 艾灸 + 埋线 + 火针 + 三棱针 + 放血 + 温针 </w:t>
      </w:r>
      <w:r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) * (高血压 + 原发性高血压 + 继发性高血压 + 高收缩压 + 高舒张压 + 血压) * (失眠 + 睡眠障碍 + 入睡困难 + 不寐 + 夜间觉醒 + 早醒)</w:t>
      </w:r>
    </w:p>
    <w:p>
      <w:pPr>
        <w:spacing w:line="360" w:lineRule="auto"/>
        <w:jc w:val="left"/>
        <w:rPr>
          <w:rFonts w:hint="default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1"/>
        </w:numPr>
        <w:shd w:val="clear" w:color="auto" w:fill="FFFFFF"/>
        <w:spacing w:line="360" w:lineRule="auto"/>
        <w:ind w:left="0" w:leftChars="0" w:right="0" w:rightChars="0" w:firstLine="0" w:firstLineChars="0"/>
        <w:jc w:val="left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万方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主题：（（“针灸”or “针刺 ”or “电针 ”or “ 穴位  ”or “ 经络 ”or “ 得气  ”or “ 头皮针 ”or “ 激光针灸 ”or “ 耳针 ”or “ 耳穴 ”or “ 经皮穴位电刺激 ”or “ 指压 ”or “ 艾灸 ”or “ 埋线 ”or “ 火针 ”or “ 三棱针 ”or “ 放血 ”or “ 温针 ”）and（“高血压”or “原发性高血压”or “继发性高血压”or “高收缩压”or “高舒张压”or “血压”）and（“失眠”or “睡眠障碍”or “入睡困难”or “不寐”or “夜间觉醒”or “早醒”））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</w:p>
    <w:p>
      <w:pPr>
        <w:numPr>
          <w:ilvl w:val="0"/>
          <w:numId w:val="1"/>
        </w:numPr>
        <w:shd w:val="clear" w:color="auto" w:fill="FFFFFF"/>
        <w:spacing w:line="360" w:lineRule="auto"/>
        <w:ind w:left="0" w:leftChars="0" w:right="0" w:rightChars="0" w:firstLine="0" w:firstLineChars="0"/>
        <w:jc w:val="left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维普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1. 针灸 + 针刺 + 电针 + 穴位  + 经络 + 得气  + 头皮针 + 激光针灸 + 耳针 + 耳穴 + 经皮穴位电刺激 + 指压 + 艾灸 + 埋线 + 火针 + 三棱针 + 放血 + 温针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2. 高血压+原发性高血压+继发性高血压+高收缩压+高舒张压+血压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3. 失眠+睡眠障碍+入睡困难+不寐+夜间觉醒+早醒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4.#1+#2+#3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</w:p>
    <w:p>
      <w:pPr>
        <w:numPr>
          <w:ilvl w:val="0"/>
          <w:numId w:val="1"/>
        </w:numPr>
        <w:shd w:val="clear" w:color="auto" w:fill="FFFFFF"/>
        <w:spacing w:line="360" w:lineRule="auto"/>
        <w:ind w:left="0" w:leftChars="0" w:right="0" w:rightChars="0" w:firstLine="0" w:firstLineChars="0"/>
        <w:jc w:val="left"/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Sino</w:t>
      </w: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color w:val="auto"/>
          <w:sz w:val="24"/>
          <w:szCs w:val="24"/>
          <w:lang w:val="en-US" w:eastAsia="zh-CN"/>
        </w:rPr>
        <w:t>Med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（1）"针灸"[常用字段:智能] OR "针刺"[常用字段:智能] OR "电针"[常用字段:智能] OR "穴位"[常用字段:智能] OR "经络"[常用字段:智能] OR "得气 "[常用字段:智能] OR "头皮针"[常用字段:智能] OR "激光针灸 "[常用字段:智能] OR "耳针 "[常用字段:智能] OR " 耳穴"[常用字段:智能] OR "经皮穴位电刺激 "[常用字段:智能] OR "指压 "[常用字段:智能] OR " 艾灸 "[常用字段:智能] OR " 埋线 "[常用字段:智能] OR " 火针 "[常用字段:智能] OR " 三棱针 "[常用字段:智能] OR " 放血 "[常用字段:智能] OR " 温针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（2）"高血压"[常用字段:智能] OR "原发性高血压"[常用字段:智能] OR "继发性高血压"[常用字段:智能] OR "高收缩压"[常用字段:智能] OR "高舒张压"[常用字段:智能] OR "血压"[常用字段:智能]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（3）"失眠"[常用字段:智能] OR "睡眠障碍"[常用字段:智能] OR "入睡困难"[常用字段:智能] OR "不寐"[常用字段:智能] OR "夜间觉醒"[常用字段:智能] OR "早醒"[常用字段:智能]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  <w:t>（4）("失眠"[常用字段:智能] OR "睡眠障碍"[常用字段:智能] OR "入睡困难"[常用字段:智能] OR "不寐"[常用字段:智能] OR "夜间觉醒"[常用字段:智能] OR "早醒"[常用字段:智能]) AND ("高血压"[常用字段:智能] OR "原发性高血压"[常用字段:智能] OR "继发性高血压"[常用字段:智能] OR "高收缩压"[常用字段:智能] OR "高舒张压"[常用字段:智能] OR "血压"[常用字段:智能]) AND ("针灸"[常用字段:智能] OR "针刺"[常用字段:智能] OR "火针"[常用字段:智能] OR "电针"[常用字段:智能])</w:t>
      </w:r>
    </w:p>
    <w:p>
      <w:pPr>
        <w:rPr>
          <w:rFonts w:hint="default" w:ascii="Times New Roman Regular" w:hAnsi="Times New Roman Regular" w:eastAsia="宋体" w:cs="Times New Roman Regular"/>
          <w:color w:val="auto"/>
          <w:spacing w:val="0"/>
          <w:position w:val="0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7A5C5A6"/>
    <w:multiLevelType w:val="singleLevel"/>
    <w:tmpl w:val="77A5C5A6"/>
    <w:lvl w:ilvl="0" w:tentative="0">
      <w:start w:val="4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B7F2C8"/>
    <w:rsid w:val="3EFFC573"/>
    <w:rsid w:val="3FA69CEB"/>
    <w:rsid w:val="5DA8CDDC"/>
    <w:rsid w:val="637D00DF"/>
    <w:rsid w:val="6F3F6498"/>
    <w:rsid w:val="7B276808"/>
    <w:rsid w:val="7EC88DF3"/>
    <w:rsid w:val="9A4ACD59"/>
    <w:rsid w:val="DDF938F1"/>
    <w:rsid w:val="EFFCFB4E"/>
    <w:rsid w:val="F3FDD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2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1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3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4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5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6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37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38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7">
    <w:name w:val="Default Paragraph Font"/>
    <w:semiHidden/>
    <w:unhideWhenUsed/>
    <w:uiPriority w:val="1"/>
  </w:style>
  <w:style w:type="table" w:default="1" w:styleId="2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uiPriority w:val="39"/>
    <w:pPr>
      <w:spacing w:after="57"/>
      <w:ind w:left="1701" w:right="0" w:firstLine="0"/>
    </w:pPr>
  </w:style>
  <w:style w:type="paragraph" w:styleId="12">
    <w:name w:val="toc 5"/>
    <w:basedOn w:val="1"/>
    <w:next w:val="1"/>
    <w:unhideWhenUsed/>
    <w:uiPriority w:val="39"/>
    <w:pPr>
      <w:spacing w:after="57"/>
      <w:ind w:left="1134" w:right="0" w:firstLine="0"/>
    </w:pPr>
  </w:style>
  <w:style w:type="paragraph" w:styleId="13">
    <w:name w:val="toc 3"/>
    <w:basedOn w:val="1"/>
    <w:next w:val="1"/>
    <w:unhideWhenUsed/>
    <w:uiPriority w:val="39"/>
    <w:pPr>
      <w:spacing w:after="57"/>
      <w:ind w:left="567" w:right="0" w:firstLine="0"/>
    </w:pPr>
  </w:style>
  <w:style w:type="paragraph" w:styleId="14">
    <w:name w:val="toc 8"/>
    <w:basedOn w:val="1"/>
    <w:next w:val="1"/>
    <w:unhideWhenUsed/>
    <w:uiPriority w:val="39"/>
    <w:pPr>
      <w:spacing w:after="57"/>
      <w:ind w:left="1984" w:right="0" w:firstLine="0"/>
    </w:pPr>
  </w:style>
  <w:style w:type="paragraph" w:styleId="15">
    <w:name w:val="footer"/>
    <w:basedOn w:val="1"/>
    <w:link w:val="48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6">
    <w:name w:val="header"/>
    <w:basedOn w:val="1"/>
    <w:link w:val="47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7">
    <w:name w:val="toc 1"/>
    <w:basedOn w:val="1"/>
    <w:next w:val="1"/>
    <w:unhideWhenUsed/>
    <w:uiPriority w:val="39"/>
    <w:pPr>
      <w:spacing w:after="57"/>
      <w:ind w:left="0" w:right="0" w:firstLine="0"/>
    </w:pPr>
  </w:style>
  <w:style w:type="paragraph" w:styleId="18">
    <w:name w:val="toc 4"/>
    <w:basedOn w:val="1"/>
    <w:next w:val="1"/>
    <w:unhideWhenUsed/>
    <w:uiPriority w:val="39"/>
    <w:pPr>
      <w:spacing w:after="57"/>
      <w:ind w:left="850" w:right="0" w:firstLine="0"/>
    </w:pPr>
  </w:style>
  <w:style w:type="paragraph" w:styleId="19">
    <w:name w:val="Subtitle"/>
    <w:basedOn w:val="1"/>
    <w:next w:val="1"/>
    <w:link w:val="42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0"/>
    <w:semiHidden/>
    <w:unhideWhenUsed/>
    <w:uiPriority w:val="99"/>
    <w:pPr>
      <w:spacing w:after="40" w:line="240" w:lineRule="auto"/>
    </w:pPr>
    <w:rPr>
      <w:sz w:val="18"/>
    </w:rPr>
  </w:style>
  <w:style w:type="paragraph" w:styleId="21">
    <w:name w:val="toc 6"/>
    <w:basedOn w:val="1"/>
    <w:next w:val="1"/>
    <w:unhideWhenUsed/>
    <w:uiPriority w:val="39"/>
    <w:pPr>
      <w:spacing w:after="57"/>
      <w:ind w:left="1417" w:right="0" w:firstLine="0"/>
    </w:pPr>
  </w:style>
  <w:style w:type="paragraph" w:styleId="22">
    <w:name w:val="toc 2"/>
    <w:basedOn w:val="1"/>
    <w:next w:val="1"/>
    <w:unhideWhenUsed/>
    <w:uiPriority w:val="39"/>
    <w:pPr>
      <w:spacing w:after="57"/>
      <w:ind w:left="283" w:right="0" w:firstLine="0"/>
    </w:pPr>
  </w:style>
  <w:style w:type="paragraph" w:styleId="23">
    <w:name w:val="toc 9"/>
    <w:basedOn w:val="1"/>
    <w:next w:val="1"/>
    <w:unhideWhenUsed/>
    <w:uiPriority w:val="39"/>
    <w:pPr>
      <w:spacing w:after="57"/>
      <w:ind w:left="2268" w:right="0" w:firstLine="0"/>
    </w:pPr>
  </w:style>
  <w:style w:type="paragraph" w:styleId="24">
    <w:name w:val="Title"/>
    <w:basedOn w:val="1"/>
    <w:next w:val="1"/>
    <w:link w:val="41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6">
    <w:name w:val="Table Grid"/>
    <w:basedOn w:val="25"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8">
    <w:name w:val="Hyperlink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9">
    <w:name w:val="footnote reference"/>
    <w:basedOn w:val="27"/>
    <w:unhideWhenUsed/>
    <w:uiPriority w:val="99"/>
    <w:rPr>
      <w:vertAlign w:val="superscript"/>
    </w:rPr>
  </w:style>
  <w:style w:type="character" w:customStyle="1" w:styleId="30">
    <w:name w:val="Heading 1 Char"/>
    <w:basedOn w:val="27"/>
    <w:uiPriority w:val="9"/>
    <w:rPr>
      <w:rFonts w:ascii="Arial" w:hAnsi="Arial" w:eastAsia="Arial" w:cs="Arial"/>
      <w:sz w:val="40"/>
      <w:szCs w:val="40"/>
    </w:rPr>
  </w:style>
  <w:style w:type="character" w:customStyle="1" w:styleId="31">
    <w:name w:val="Heading 2 Char"/>
    <w:basedOn w:val="27"/>
    <w:link w:val="3"/>
    <w:uiPriority w:val="9"/>
    <w:rPr>
      <w:rFonts w:ascii="Arial" w:hAnsi="Arial" w:eastAsia="Arial" w:cs="Arial"/>
      <w:sz w:val="34"/>
    </w:rPr>
  </w:style>
  <w:style w:type="character" w:customStyle="1" w:styleId="32">
    <w:name w:val="Heading 3 Char"/>
    <w:basedOn w:val="27"/>
    <w:link w:val="4"/>
    <w:uiPriority w:val="9"/>
    <w:rPr>
      <w:rFonts w:ascii="Arial" w:hAnsi="Arial" w:eastAsia="Arial" w:cs="Arial"/>
      <w:sz w:val="30"/>
      <w:szCs w:val="30"/>
    </w:rPr>
  </w:style>
  <w:style w:type="character" w:customStyle="1" w:styleId="33">
    <w:name w:val="Heading 4 Char"/>
    <w:basedOn w:val="27"/>
    <w:link w:val="5"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4">
    <w:name w:val="Heading 5 Char"/>
    <w:basedOn w:val="27"/>
    <w:link w:val="6"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5">
    <w:name w:val="Heading 6 Char"/>
    <w:basedOn w:val="27"/>
    <w:link w:val="7"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6">
    <w:name w:val="Heading 7 Char"/>
    <w:basedOn w:val="27"/>
    <w:link w:val="8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7">
    <w:name w:val="Heading 8 Char"/>
    <w:basedOn w:val="27"/>
    <w:link w:val="9"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38">
    <w:name w:val="Heading 9 Char"/>
    <w:basedOn w:val="27"/>
    <w:link w:val="10"/>
    <w:uiPriority w:val="9"/>
    <w:rPr>
      <w:rFonts w:ascii="Arial" w:hAnsi="Arial" w:eastAsia="Arial" w:cs="Arial"/>
      <w:i/>
      <w:iCs/>
      <w:sz w:val="21"/>
      <w:szCs w:val="21"/>
    </w:rPr>
  </w:style>
  <w:style w:type="paragraph" w:styleId="39">
    <w:name w:val="List Paragraph"/>
    <w:basedOn w:val="1"/>
    <w:qFormat/>
    <w:uiPriority w:val="34"/>
    <w:pPr>
      <w:ind w:left="720"/>
      <w:contextualSpacing/>
    </w:pPr>
  </w:style>
  <w:style w:type="paragraph" w:styleId="40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41">
    <w:name w:val="Title Char"/>
    <w:basedOn w:val="27"/>
    <w:link w:val="24"/>
    <w:uiPriority w:val="10"/>
    <w:rPr>
      <w:sz w:val="48"/>
      <w:szCs w:val="48"/>
    </w:rPr>
  </w:style>
  <w:style w:type="character" w:customStyle="1" w:styleId="42">
    <w:name w:val="Subtitle Char"/>
    <w:basedOn w:val="27"/>
    <w:link w:val="19"/>
    <w:uiPriority w:val="11"/>
    <w:rPr>
      <w:sz w:val="24"/>
      <w:szCs w:val="24"/>
    </w:rPr>
  </w:style>
  <w:style w:type="paragraph" w:styleId="43">
    <w:name w:val="Quote"/>
    <w:basedOn w:val="1"/>
    <w:next w:val="1"/>
    <w:link w:val="44"/>
    <w:qFormat/>
    <w:uiPriority w:val="29"/>
    <w:pPr>
      <w:ind w:left="720" w:right="720"/>
    </w:pPr>
    <w:rPr>
      <w:i/>
    </w:rPr>
  </w:style>
  <w:style w:type="character" w:customStyle="1" w:styleId="44">
    <w:name w:val="Quote Char"/>
    <w:link w:val="43"/>
    <w:uiPriority w:val="29"/>
    <w:rPr>
      <w:i/>
    </w:rPr>
  </w:style>
  <w:style w:type="paragraph" w:styleId="45">
    <w:name w:val="Intense Quote"/>
    <w:basedOn w:val="1"/>
    <w:next w:val="1"/>
    <w:link w:val="46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6">
    <w:name w:val="Intense Quote Char"/>
    <w:link w:val="45"/>
    <w:uiPriority w:val="30"/>
    <w:rPr>
      <w:i/>
    </w:rPr>
  </w:style>
  <w:style w:type="character" w:customStyle="1" w:styleId="47">
    <w:name w:val="Header Char"/>
    <w:basedOn w:val="27"/>
    <w:link w:val="16"/>
    <w:uiPriority w:val="99"/>
  </w:style>
  <w:style w:type="character" w:customStyle="1" w:styleId="48">
    <w:name w:val="Footer Char"/>
    <w:basedOn w:val="27"/>
    <w:link w:val="15"/>
    <w:uiPriority w:val="99"/>
  </w:style>
  <w:style w:type="table" w:customStyle="1" w:styleId="49">
    <w:name w:val="Lined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0">
    <w:name w:val="Lined - Accent 1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1">
    <w:name w:val="Lined - Accent 2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2">
    <w:name w:val="Lined - Accent 3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3">
    <w:name w:val="Lined - Accent 4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4">
    <w:name w:val="Lined - Accent 5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5">
    <w:name w:val="Lined - Accent 6"/>
    <w:basedOn w:val="25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6">
    <w:name w:val="Bordered"/>
    <w:basedOn w:val="25"/>
    <w:uiPriority w:val="99"/>
    <w:pPr>
      <w:spacing w:after="0" w:line="240" w:lineRule="auto"/>
    </w:p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7">
    <w:name w:val="Bordered - Accent 1"/>
    <w:basedOn w:val="25"/>
    <w:uiPriority w:val="99"/>
    <w:pPr>
      <w:spacing w:after="0" w:line="240" w:lineRule="auto"/>
    </w:p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58">
    <w:name w:val="Bordered - Accent 2"/>
    <w:basedOn w:val="25"/>
    <w:uiPriority w:val="99"/>
    <w:pPr>
      <w:spacing w:after="0" w:line="240" w:lineRule="auto"/>
    </w:p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59">
    <w:name w:val="Bordered - Accent 3"/>
    <w:basedOn w:val="25"/>
    <w:uiPriority w:val="99"/>
    <w:pPr>
      <w:spacing w:after="0" w:line="240" w:lineRule="auto"/>
    </w:p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0">
    <w:name w:val="Bordered - Accent 4"/>
    <w:basedOn w:val="25"/>
    <w:uiPriority w:val="99"/>
    <w:pPr>
      <w:spacing w:after="0" w:line="240" w:lineRule="auto"/>
    </w:p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1">
    <w:name w:val="Bordered - Accent 5"/>
    <w:basedOn w:val="25"/>
    <w:uiPriority w:val="99"/>
    <w:pPr>
      <w:spacing w:after="0" w:line="240" w:lineRule="auto"/>
    </w:p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2">
    <w:name w:val="Bordered - Accent 6"/>
    <w:basedOn w:val="25"/>
    <w:uiPriority w:val="99"/>
    <w:pPr>
      <w:spacing w:after="0" w:line="240" w:lineRule="auto"/>
    </w:p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3">
    <w:name w:val="Bordered &amp; Lined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4">
    <w:name w:val="Bordered &amp; Lined - Accent 1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5">
    <w:name w:val="Bordered &amp; Lined - Accent 2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6">
    <w:name w:val="Bordered &amp; Lined - Accent 3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7">
    <w:name w:val="Bordered &amp; Lined - Accent 4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68">
    <w:name w:val="Bordered &amp; Lined - Accent 5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69">
    <w:name w:val="Bordered &amp; Lined - Accent 6"/>
    <w:basedOn w:val="25"/>
    <w:uiPriority w:val="99"/>
    <w:pPr>
      <w:spacing w:after="0" w:line="240" w:lineRule="auto"/>
    </w:pPr>
    <w:rPr>
      <w:color w:val="40404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0">
    <w:name w:val="Footnote Text Char"/>
    <w:link w:val="20"/>
    <w:uiPriority w:val="99"/>
    <w:rPr>
      <w:sz w:val="18"/>
    </w:rPr>
  </w:style>
  <w:style w:type="paragraph" w:customStyle="1" w:styleId="71">
    <w:name w:val="TOC Heading"/>
    <w:unhideWhenUsed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72">
    <w:name w:val="标题 1 Char"/>
    <w:basedOn w:val="27"/>
    <w:link w:val="2"/>
    <w:uiPriority w:val="9"/>
    <w:rPr>
      <w:b/>
      <w:bCs/>
      <w:sz w:val="44"/>
      <w:szCs w:val="44"/>
    </w:rPr>
  </w:style>
  <w:style w:type="character" w:customStyle="1" w:styleId="73">
    <w:name w:val="list-content"/>
    <w:basedOn w:val="27"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TotalTime>23</TotalTime>
  <ScaleCrop>false</ScaleCrop>
  <LinksUpToDate>false</LinksUpToDate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21:54:00Z</dcterms:created>
  <dc:creator>Ning</dc:creator>
  <cp:lastModifiedBy>Ning</cp:lastModifiedBy>
  <dcterms:modified xsi:type="dcterms:W3CDTF">2025-10-22T00:44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84A641FFD969854AEC1E7688DE834AC_42</vt:lpwstr>
  </property>
</Properties>
</file>